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3"/>
        <w:gridCol w:w="1670"/>
        <w:gridCol w:w="2905"/>
        <w:gridCol w:w="1553"/>
        <w:gridCol w:w="2136"/>
        <w:gridCol w:w="1263"/>
      </w:tblGrid>
      <w:tr w:rsidR="001112E2" w:rsidRPr="00420A24" w14:paraId="75D514A9" w14:textId="77777777" w:rsidTr="001112E2">
        <w:trPr>
          <w:trHeight w:val="454"/>
        </w:trPr>
        <w:tc>
          <w:tcPr>
            <w:tcW w:w="5000" w:type="pct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8DB082B" w14:textId="42CF809A" w:rsidR="001112E2" w:rsidRPr="00420A24" w:rsidRDefault="001112E2" w:rsidP="00420A2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STable-3 Risk of </w:t>
            </w:r>
            <w:r w:rsidR="00162E69"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T</w:t>
            </w:r>
            <w:proofErr w:type="spellStart"/>
            <w:r w:rsidR="00162E69"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herapy</w:t>
            </w:r>
            <w:proofErr w:type="spellEnd"/>
            <w:r w:rsidR="00162E69"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 xml:space="preserve"> Response </w:t>
            </w: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at 6 Months after </w:t>
            </w:r>
            <w:r w:rsidR="00162E69"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intravitreal </w:t>
            </w: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anti-VEGF therapy and Risk Ratios Associated </w:t>
            </w:r>
            <w:r w:rsidR="00162E69"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F</w:t>
            </w:r>
            <w:r w:rsidR="00162E69"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actors</w:t>
            </w:r>
          </w:p>
        </w:tc>
      </w:tr>
      <w:tr w:rsidR="001112E2" w:rsidRPr="00420A24" w14:paraId="3CDA26E7" w14:textId="77777777" w:rsidTr="001112E2">
        <w:trPr>
          <w:trHeight w:val="454"/>
        </w:trPr>
        <w:tc>
          <w:tcPr>
            <w:tcW w:w="158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A869CB2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9361188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4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A4B8970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776" w:type="pct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EE47145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Multivariable Model</w:t>
            </w:r>
          </w:p>
        </w:tc>
      </w:tr>
      <w:tr w:rsidR="001112E2" w:rsidRPr="00420A24" w14:paraId="49257A0B" w14:textId="77777777" w:rsidTr="001112E2">
        <w:trPr>
          <w:trHeight w:val="454"/>
        </w:trPr>
        <w:tc>
          <w:tcPr>
            <w:tcW w:w="158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81346A9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Characteristics</w:t>
            </w:r>
          </w:p>
        </w:tc>
        <w:tc>
          <w:tcPr>
            <w:tcW w:w="59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68A7399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Percentage</w:t>
            </w:r>
          </w:p>
        </w:tc>
        <w:tc>
          <w:tcPr>
            <w:tcW w:w="104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88182E1" w14:textId="2557A0D3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Change</w:t>
            </w: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s</w:t>
            </w: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 of CMT at </w:t>
            </w: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6</w:t>
            </w: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M</w:t>
            </w:r>
            <w:r w:rsidR="001052D9"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(</w:t>
            </w:r>
            <w:proofErr w:type="spellStart"/>
            <w:r w:rsidR="001052D9"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μm</w:t>
            </w:r>
            <w:proofErr w:type="spellEnd"/>
            <w:r w:rsidR="001052D9"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)</w:t>
            </w:r>
          </w:p>
        </w:tc>
        <w:tc>
          <w:tcPr>
            <w:tcW w:w="55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B86EAD3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Risk Ratio</w:t>
            </w:r>
          </w:p>
        </w:tc>
        <w:tc>
          <w:tcPr>
            <w:tcW w:w="76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1EB6883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95%confidence Interval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F15247B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P Value</w:t>
            </w:r>
          </w:p>
        </w:tc>
      </w:tr>
      <w:tr w:rsidR="001112E2" w:rsidRPr="00420A24" w14:paraId="20AE421A" w14:textId="77777777" w:rsidTr="001112E2">
        <w:trPr>
          <w:trHeight w:val="454"/>
        </w:trPr>
        <w:tc>
          <w:tcPr>
            <w:tcW w:w="15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DC7DF66" w14:textId="77777777" w:rsidR="001112E2" w:rsidRPr="00420A24" w:rsidRDefault="001112E2" w:rsidP="001112E2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Therapy Response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D21902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0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2162A1C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75A397A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B5BFE32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33AE2F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1112E2" w:rsidRPr="00420A24" w14:paraId="0402AFE6" w14:textId="77777777" w:rsidTr="001112E2">
        <w:trPr>
          <w:trHeight w:val="45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82AB131" w14:textId="537EB371" w:rsidR="001112E2" w:rsidRPr="00420A24" w:rsidRDefault="001112E2" w:rsidP="001112E2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 Good </w:t>
            </w: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Respon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8DC8528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37.8%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EED4000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141.5(102.5 - 220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BD0C34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08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589F651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014-0.5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8BB4995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007</w:t>
            </w:r>
          </w:p>
        </w:tc>
      </w:tr>
      <w:tr w:rsidR="001112E2" w:rsidRPr="00420A24" w14:paraId="31E0B1E7" w14:textId="77777777" w:rsidTr="001112E2">
        <w:trPr>
          <w:trHeight w:val="45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622CB11" w14:textId="77777777" w:rsidR="001112E2" w:rsidRPr="00420A24" w:rsidRDefault="001112E2" w:rsidP="001112E2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 Moderate Respon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FD53414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43.2%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13BA222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39.5(23.0 - 60.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7C7B50B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83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3790D70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175-3.9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6053C22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0.819</w:t>
            </w:r>
          </w:p>
        </w:tc>
      </w:tr>
      <w:tr w:rsidR="001112E2" w:rsidRPr="00420A24" w14:paraId="278BDEDB" w14:textId="77777777" w:rsidTr="001112E2">
        <w:trPr>
          <w:trHeight w:val="45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415C4AF" w14:textId="77777777" w:rsidR="001112E2" w:rsidRPr="00420A24" w:rsidRDefault="001112E2" w:rsidP="001112E2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 Poor Respons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2273848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18.9%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5A6D94D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-23.0(-41.0 - -9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CEB532F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Referenc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AE327B6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7751DA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1112E2" w:rsidRPr="00420A24" w14:paraId="1311D396" w14:textId="77777777" w:rsidTr="001112E2">
        <w:trPr>
          <w:trHeight w:val="454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BF1360D" w14:textId="77777777" w:rsidR="001112E2" w:rsidRPr="00420A24" w:rsidRDefault="001112E2" w:rsidP="001112E2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>PSV with CNV</w:t>
            </w:r>
          </w:p>
        </w:tc>
        <w:tc>
          <w:tcPr>
            <w:tcW w:w="16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FB356EF" w14:textId="77777777" w:rsidR="001112E2" w:rsidRPr="00420A24" w:rsidRDefault="001112E2" w:rsidP="001112E2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Good response</w:t>
            </w: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（</w:t>
            </w: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%</w:t>
            </w: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</w:rPr>
              <w:t>）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E1AC9DF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4BF2895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484BB4A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1112E2" w:rsidRPr="00420A24" w14:paraId="6C063109" w14:textId="77777777" w:rsidTr="001112E2">
        <w:trPr>
          <w:trHeight w:val="454"/>
        </w:trPr>
        <w:tc>
          <w:tcPr>
            <w:tcW w:w="158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DEEE2D5" w14:textId="73D67B5D" w:rsidR="001112E2" w:rsidRPr="00420A24" w:rsidRDefault="001112E2" w:rsidP="001112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</w:t>
            </w:r>
            <w:r w:rsidR="00A90DDA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PSV </w:t>
            </w:r>
            <w:r w:rsidR="00BB53D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Adjacent to</w:t>
            </w:r>
            <w:r w:rsidR="00A90DDA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CNV</w:t>
            </w:r>
          </w:p>
        </w:tc>
        <w:tc>
          <w:tcPr>
            <w:tcW w:w="59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080C7D7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%</w:t>
            </w:r>
          </w:p>
        </w:tc>
        <w:tc>
          <w:tcPr>
            <w:tcW w:w="1042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77F615E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3.0(-3.0 - 41.3)</w:t>
            </w:r>
          </w:p>
        </w:tc>
        <w:tc>
          <w:tcPr>
            <w:tcW w:w="557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CC719F4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Reference</w:t>
            </w:r>
          </w:p>
        </w:tc>
        <w:tc>
          <w:tcPr>
            <w:tcW w:w="766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D3B986E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253984A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1112E2" w:rsidRPr="00420A24" w14:paraId="2D25D563" w14:textId="77777777" w:rsidTr="001112E2">
        <w:trPr>
          <w:trHeight w:val="454"/>
        </w:trPr>
        <w:tc>
          <w:tcPr>
            <w:tcW w:w="1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4942486" w14:textId="05ED132D" w:rsidR="001112E2" w:rsidRPr="00420A24" w:rsidRDefault="001112E2" w:rsidP="001112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</w:t>
            </w:r>
            <w:r w:rsidR="00A90DDA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PSV</w:t>
            </w:r>
            <w:r w:rsidR="00A90DDA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not</w:t>
            </w:r>
            <w:r w:rsidR="00A90DDA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</w:t>
            </w:r>
            <w:r w:rsidR="00BB53D3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Adjacent to</w:t>
            </w:r>
            <w:r w:rsidR="00A90DDA" w:rsidRPr="00247E77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CNV</w:t>
            </w:r>
          </w:p>
        </w:tc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024A0512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45.2%</w:t>
            </w:r>
          </w:p>
        </w:tc>
        <w:tc>
          <w:tcPr>
            <w:tcW w:w="10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CB13597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66.0(26.0 - 139.5)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561C895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111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358EE18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018-0.664</w:t>
            </w:r>
          </w:p>
        </w:tc>
        <w:tc>
          <w:tcPr>
            <w:tcW w:w="4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5B2F320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016</w:t>
            </w:r>
          </w:p>
        </w:tc>
      </w:tr>
      <w:tr w:rsidR="001112E2" w:rsidRPr="00420A24" w14:paraId="3DA93FDA" w14:textId="77777777" w:rsidTr="001112E2">
        <w:trPr>
          <w:trHeight w:val="454"/>
        </w:trPr>
        <w:tc>
          <w:tcPr>
            <w:tcW w:w="1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780ABD" w14:textId="77777777" w:rsidR="001112E2" w:rsidRPr="00420A24" w:rsidRDefault="001112E2" w:rsidP="001112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4"/>
                <w:lang w:val="en-GB"/>
              </w:rPr>
              <w:t xml:space="preserve">Morphology of PSV </w:t>
            </w:r>
          </w:p>
        </w:tc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B40AAFB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10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AEC5379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74B1F33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7F8C3FD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7D83A04A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1112E2" w:rsidRPr="00420A24" w14:paraId="7FFB8436" w14:textId="77777777" w:rsidTr="001112E2">
        <w:trPr>
          <w:trHeight w:val="454"/>
        </w:trPr>
        <w:tc>
          <w:tcPr>
            <w:tcW w:w="15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1036989" w14:textId="77777777" w:rsidR="001112E2" w:rsidRPr="00420A24" w:rsidRDefault="001112E2" w:rsidP="001112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PSV With Branches</w:t>
            </w:r>
          </w:p>
        </w:tc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AF4705C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31.6%</w:t>
            </w:r>
          </w:p>
        </w:tc>
        <w:tc>
          <w:tcPr>
            <w:tcW w:w="104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2E8726C1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48.0(18.0 - 109.8)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1E68FD6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Reference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5528B06D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45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5051B78" w14:textId="77777777" w:rsidR="001112E2" w:rsidRPr="00420A24" w:rsidRDefault="001112E2" w:rsidP="001112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1112E2" w:rsidRPr="00420A24" w14:paraId="721F4DF1" w14:textId="77777777" w:rsidTr="001112E2">
        <w:trPr>
          <w:trHeight w:val="454"/>
        </w:trPr>
        <w:tc>
          <w:tcPr>
            <w:tcW w:w="158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F0BFF9B" w14:textId="3EB6C94C" w:rsidR="001112E2" w:rsidRPr="00420A24" w:rsidRDefault="001112E2" w:rsidP="001112E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 xml:space="preserve">  PSV Without Branches</w:t>
            </w:r>
          </w:p>
        </w:tc>
        <w:tc>
          <w:tcPr>
            <w:tcW w:w="59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A59BE0B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44.4%</w:t>
            </w:r>
          </w:p>
        </w:tc>
        <w:tc>
          <w:tcPr>
            <w:tcW w:w="104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1FDC72A8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66.0(29.0 - 110.0)</w:t>
            </w:r>
          </w:p>
        </w:tc>
        <w:tc>
          <w:tcPr>
            <w:tcW w:w="55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7275585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936</w:t>
            </w:r>
          </w:p>
        </w:tc>
        <w:tc>
          <w:tcPr>
            <w:tcW w:w="76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6B08BBE3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269-3.255</w:t>
            </w:r>
          </w:p>
        </w:tc>
        <w:tc>
          <w:tcPr>
            <w:tcW w:w="45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491CD4DF" w14:textId="77777777" w:rsidR="001112E2" w:rsidRPr="00420A24" w:rsidRDefault="001112E2" w:rsidP="001112E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</w:rPr>
              <w:t>0.917</w:t>
            </w:r>
          </w:p>
        </w:tc>
      </w:tr>
      <w:tr w:rsidR="001112E2" w:rsidRPr="00420A24" w14:paraId="7087D2C0" w14:textId="77777777" w:rsidTr="001112E2">
        <w:trPr>
          <w:trHeight w:val="454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21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14:paraId="35FE1C13" w14:textId="16409D2C" w:rsidR="001112E2" w:rsidRPr="00420A24" w:rsidRDefault="001112E2" w:rsidP="001112E2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PSV means perforating scleral vessels, CMT means central macular thickness, CNV means choroidal neovascularization, p &lt;0.05 was considered as significant, using Generalized Linear Models</w:t>
            </w:r>
            <w:r w:rsidR="004D74CF" w:rsidRPr="00420A24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lang w:val="en-GB"/>
              </w:rPr>
              <w:t>.</w:t>
            </w:r>
          </w:p>
        </w:tc>
      </w:tr>
    </w:tbl>
    <w:p w14:paraId="6DBC7234" w14:textId="05BBBA4A" w:rsidR="00FE2176" w:rsidRPr="00420A24" w:rsidRDefault="00FE2176">
      <w:pPr>
        <w:rPr>
          <w:rFonts w:ascii="Times New Roman" w:hAnsi="Times New Roman" w:cs="Times New Roman"/>
          <w:sz w:val="24"/>
        </w:rPr>
      </w:pPr>
    </w:p>
    <w:sectPr w:rsidR="00FE2176" w:rsidRPr="00420A24" w:rsidSect="001112E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797C4" w14:textId="77777777" w:rsidR="0030509C" w:rsidRDefault="0030509C" w:rsidP="00672263">
      <w:r>
        <w:separator/>
      </w:r>
    </w:p>
  </w:endnote>
  <w:endnote w:type="continuationSeparator" w:id="0">
    <w:p w14:paraId="22C80426" w14:textId="77777777" w:rsidR="0030509C" w:rsidRDefault="0030509C" w:rsidP="00672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54730" w14:textId="77777777" w:rsidR="0030509C" w:rsidRDefault="0030509C" w:rsidP="00672263">
      <w:r>
        <w:separator/>
      </w:r>
    </w:p>
  </w:footnote>
  <w:footnote w:type="continuationSeparator" w:id="0">
    <w:p w14:paraId="728D24EC" w14:textId="77777777" w:rsidR="0030509C" w:rsidRDefault="0030509C" w:rsidP="00672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FD3"/>
    <w:rsid w:val="0005008D"/>
    <w:rsid w:val="001052D9"/>
    <w:rsid w:val="001112E2"/>
    <w:rsid w:val="00114A43"/>
    <w:rsid w:val="001536E8"/>
    <w:rsid w:val="00155FD3"/>
    <w:rsid w:val="00162E69"/>
    <w:rsid w:val="002B25AE"/>
    <w:rsid w:val="0030509C"/>
    <w:rsid w:val="003D1271"/>
    <w:rsid w:val="00420A24"/>
    <w:rsid w:val="0045397F"/>
    <w:rsid w:val="00492CD8"/>
    <w:rsid w:val="004D74CF"/>
    <w:rsid w:val="00666E5B"/>
    <w:rsid w:val="00672263"/>
    <w:rsid w:val="007319DA"/>
    <w:rsid w:val="00781A0E"/>
    <w:rsid w:val="00A90DDA"/>
    <w:rsid w:val="00BA1927"/>
    <w:rsid w:val="00BB53D3"/>
    <w:rsid w:val="00E864C5"/>
    <w:rsid w:val="00FE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8A66E"/>
  <w15:chartTrackingRefBased/>
  <w15:docId w15:val="{814D960F-1D65-7F42-86CA-43E974FFC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2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2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6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4</Words>
  <Characters>823</Characters>
  <Application>Microsoft Office Word</Application>
  <DocSecurity>0</DocSecurity>
  <Lines>6</Lines>
  <Paragraphs>1</Paragraphs>
  <ScaleCrop>false</ScaleCrop>
  <Manager/>
  <Company/>
  <LinksUpToDate>false</LinksUpToDate>
  <CharactersWithSpaces>9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498</dc:creator>
  <cp:keywords/>
  <dc:description/>
  <cp:lastModifiedBy>1051793428@qq.com</cp:lastModifiedBy>
  <cp:revision>11</cp:revision>
  <dcterms:created xsi:type="dcterms:W3CDTF">2021-11-01T05:59:00Z</dcterms:created>
  <dcterms:modified xsi:type="dcterms:W3CDTF">2022-08-07T12:42:00Z</dcterms:modified>
  <cp:category/>
</cp:coreProperties>
</file>